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F4C05" w14:textId="26303064" w:rsidR="00BA5E54" w:rsidRPr="00BA5E54" w:rsidRDefault="00BA5E54" w:rsidP="00BA5E54">
      <w:pPr>
        <w:jc w:val="center"/>
        <w:rPr>
          <w:rFonts w:ascii="Times New Roman" w:eastAsia="宋体" w:hAnsi="Times New Roman" w:cs="ArialMT"/>
          <w:kern w:val="0"/>
          <w:sz w:val="20"/>
          <w:szCs w:val="20"/>
        </w:rPr>
      </w:pPr>
      <w:bookmarkStart w:id="0" w:name="_Hlk22803132"/>
      <w:r w:rsidRPr="00BA5E54">
        <w:rPr>
          <w:rFonts w:ascii="Times New Roman" w:eastAsia="宋体" w:hAnsi="Times New Roman" w:cs="Arial-BoldMT"/>
          <w:kern w:val="0"/>
          <w:sz w:val="20"/>
          <w:szCs w:val="20"/>
        </w:rPr>
        <w:t>Table S</w:t>
      </w:r>
      <w:r w:rsidR="00325E2F">
        <w:rPr>
          <w:rFonts w:ascii="Times New Roman" w:eastAsia="宋体" w:hAnsi="Times New Roman" w:cs="Arial-BoldMT"/>
          <w:kern w:val="0"/>
          <w:sz w:val="20"/>
          <w:szCs w:val="20"/>
        </w:rPr>
        <w:t>2</w:t>
      </w:r>
      <w:bookmarkStart w:id="1" w:name="_GoBack"/>
      <w:bookmarkEnd w:id="1"/>
      <w:r w:rsidRPr="00BA5E54">
        <w:rPr>
          <w:rFonts w:ascii="Times New Roman" w:eastAsia="宋体" w:hAnsi="Times New Roman" w:cs="Arial-BoldMT"/>
          <w:kern w:val="0"/>
          <w:sz w:val="20"/>
          <w:szCs w:val="20"/>
        </w:rPr>
        <w:t xml:space="preserve">. </w:t>
      </w:r>
      <w:r w:rsidRPr="00BA5E54">
        <w:rPr>
          <w:rFonts w:ascii="Times New Roman" w:eastAsia="宋体" w:hAnsi="Times New Roman" w:cs="ArialMT"/>
          <w:kern w:val="0"/>
          <w:sz w:val="20"/>
          <w:szCs w:val="20"/>
        </w:rPr>
        <w:t>List of sequencing data generated.</w:t>
      </w:r>
    </w:p>
    <w:tbl>
      <w:tblPr>
        <w:tblW w:w="81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9"/>
        <w:gridCol w:w="919"/>
        <w:gridCol w:w="730"/>
        <w:gridCol w:w="1130"/>
        <w:gridCol w:w="909"/>
        <w:gridCol w:w="754"/>
        <w:gridCol w:w="946"/>
        <w:gridCol w:w="988"/>
        <w:gridCol w:w="1055"/>
      </w:tblGrid>
      <w:tr w:rsidR="00BA5E54" w:rsidRPr="00736F8C" w14:paraId="76082E8E" w14:textId="77777777" w:rsidTr="008614CE">
        <w:trPr>
          <w:trHeight w:val="839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62A423D2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F1E7B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ibrar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143CD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latfor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2F7A0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an Fragment size(bp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27B08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ead length (bp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6CDCE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aw data (Gp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220E5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aw coverage (x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4A87E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ffective data (Gp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09F32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ffective coverage (x)</w:t>
            </w:r>
          </w:p>
        </w:tc>
      </w:tr>
      <w:tr w:rsidR="00BA5E54" w:rsidRPr="00736F8C" w14:paraId="46E70CA6" w14:textId="77777777" w:rsidTr="008614CE">
        <w:trPr>
          <w:trHeight w:val="45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F0548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eno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7333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CR-pre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22F6A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1BEB6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37B8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0_1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C3B07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4.3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14354" w14:textId="5F3B32CA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3.3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A171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3.3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E412D" w14:textId="7D186431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2.55</w:t>
            </w:r>
          </w:p>
        </w:tc>
      </w:tr>
      <w:tr w:rsidR="00BA5E54" w:rsidRPr="00736F8C" w14:paraId="06BE1918" w14:textId="77777777" w:rsidTr="008614CE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D2A14" w14:textId="77777777" w:rsidR="00BA5E54" w:rsidRPr="00BA5E54" w:rsidRDefault="00BA5E54" w:rsidP="00BA5E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3F8B6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ingle molec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947D6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ac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5E842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C0E36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6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9E61D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DBEBB" w14:textId="2BC8B2D3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AB764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A5EA8" w14:textId="4D81086A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5.25</w:t>
            </w:r>
          </w:p>
        </w:tc>
      </w:tr>
      <w:tr w:rsidR="00BA5E54" w:rsidRPr="00736F8C" w14:paraId="45AF95AE" w14:textId="77777777" w:rsidTr="008614CE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55AD3" w14:textId="77777777" w:rsidR="00BA5E54" w:rsidRPr="00BA5E54" w:rsidRDefault="00BA5E54" w:rsidP="00BA5E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A37D5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i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C9E6E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69057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C4427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0_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F713E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3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85900" w14:textId="6A2CBA73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B2A0C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8C80E" w14:textId="50F9B5DA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2.75</w:t>
            </w:r>
          </w:p>
        </w:tc>
      </w:tr>
      <w:tr w:rsidR="00BA5E54" w:rsidRPr="00736F8C" w14:paraId="1C76238A" w14:textId="77777777" w:rsidTr="008614CE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10D2" w14:textId="16C25180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NA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8359C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7C1C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F213A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A8CDA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0_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A7EC8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949A" w14:textId="77777777" w:rsidR="00BA5E54" w:rsidRPr="00BA5E54" w:rsidRDefault="00BA5E54" w:rsidP="00BA5E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79889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38946" w14:textId="77777777" w:rsidR="00BA5E54" w:rsidRPr="00BA5E54" w:rsidRDefault="00BA5E54" w:rsidP="00BA5E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A5E54" w:rsidRPr="00736F8C" w14:paraId="49DB9BDF" w14:textId="77777777" w:rsidTr="008614CE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E2831" w14:textId="77777777" w:rsidR="00BA5E54" w:rsidRPr="00BA5E54" w:rsidRDefault="00BA5E54" w:rsidP="00BA5E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8CF72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St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B14C3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88091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8FABC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0_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80A1D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8D247" w14:textId="77777777" w:rsidR="00BA5E54" w:rsidRPr="00BA5E54" w:rsidRDefault="00BA5E54" w:rsidP="00BA5E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7BC2A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A974F" w14:textId="77777777" w:rsidR="00BA5E54" w:rsidRPr="00BA5E54" w:rsidRDefault="00BA5E54" w:rsidP="00BA5E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A5E54" w:rsidRPr="00736F8C" w14:paraId="12AEDBFF" w14:textId="77777777" w:rsidTr="008614CE">
        <w:trPr>
          <w:trHeight w:val="47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7A2B1" w14:textId="37BD6528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0A43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B7B65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Illum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97702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74CBD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0_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7AD4D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0371D" w14:textId="77DE7835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F5310" w14:textId="77777777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A5E54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26CA6" w14:textId="2CB690CD" w:rsidR="00BA5E54" w:rsidRPr="00BA5E54" w:rsidRDefault="00BA5E54" w:rsidP="00BA5E5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7216098" w14:textId="77777777" w:rsidR="00432A3D" w:rsidRDefault="00432A3D" w:rsidP="00BA5E54"/>
    <w:sectPr w:rsidR="00432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ED921" w14:textId="77777777" w:rsidR="0063226B" w:rsidRDefault="0063226B" w:rsidP="00BA5E54">
      <w:r>
        <w:separator/>
      </w:r>
    </w:p>
  </w:endnote>
  <w:endnote w:type="continuationSeparator" w:id="0">
    <w:p w14:paraId="7E3A1712" w14:textId="77777777" w:rsidR="0063226B" w:rsidRDefault="0063226B" w:rsidP="00BA5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C77AEB" w14:textId="77777777" w:rsidR="0063226B" w:rsidRDefault="0063226B" w:rsidP="00BA5E54">
      <w:r>
        <w:separator/>
      </w:r>
    </w:p>
  </w:footnote>
  <w:footnote w:type="continuationSeparator" w:id="0">
    <w:p w14:paraId="332FF4ED" w14:textId="77777777" w:rsidR="0063226B" w:rsidRDefault="0063226B" w:rsidP="00BA5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83A"/>
    <w:rsid w:val="00325E2F"/>
    <w:rsid w:val="00432A3D"/>
    <w:rsid w:val="0063226B"/>
    <w:rsid w:val="0082283A"/>
    <w:rsid w:val="00BA5E54"/>
    <w:rsid w:val="00F6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37DB9"/>
  <w15:chartTrackingRefBased/>
  <w15:docId w15:val="{6D1617F2-B5E9-4315-8443-C8583565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E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E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E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E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烈 国服</dc:creator>
  <cp:keywords/>
  <dc:description/>
  <cp:lastModifiedBy>刘宝龙</cp:lastModifiedBy>
  <cp:revision>3</cp:revision>
  <dcterms:created xsi:type="dcterms:W3CDTF">2020-11-18T08:05:00Z</dcterms:created>
  <dcterms:modified xsi:type="dcterms:W3CDTF">2021-03-31T07:18:00Z</dcterms:modified>
</cp:coreProperties>
</file>